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417"/>
      </w:tblGrid>
      <w:tr w:rsidR="008A298F" w14:paraId="434EB171" w14:textId="77777777" w:rsidTr="008A298F">
        <w:trPr>
          <w:trHeight w:val="34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7F32" w14:textId="77777777" w:rsidR="008A298F" w:rsidRDefault="008A298F" w:rsidP="008A298F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E7B27" w14:textId="5ED8DF12" w:rsidR="008A298F" w:rsidRDefault="008A298F" w:rsidP="008A298F">
            <w:pPr>
              <w:jc w:val="center"/>
            </w:pPr>
            <w:r>
              <w:t>TconTS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766C6" w14:textId="1D7CE7D6" w:rsidR="008A298F" w:rsidRDefault="008A298F" w:rsidP="008A298F">
            <w:pPr>
              <w:jc w:val="center"/>
            </w:pPr>
            <w:r>
              <w:t>H-TconTS1</w:t>
            </w:r>
          </w:p>
        </w:tc>
      </w:tr>
      <w:tr w:rsidR="008A298F" w14:paraId="44DC5BA7" w14:textId="77777777" w:rsidTr="008A298F">
        <w:trPr>
          <w:trHeight w:val="34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3CFA0B07" w14:textId="1F340639" w:rsidR="008A298F" w:rsidRPr="008A298F" w:rsidRDefault="008A298F" w:rsidP="008A298F">
            <w:pPr>
              <w:rPr>
                <w:lang w:val="de-DE"/>
              </w:rPr>
            </w:pPr>
            <w:r>
              <w:rPr>
                <w:lang w:val="el-GR"/>
              </w:rPr>
              <w:t>α</w:t>
            </w:r>
            <w:r>
              <w:rPr>
                <w:lang w:val="de-DE"/>
              </w:rPr>
              <w:t>-heli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85D040" w14:textId="27BB3095" w:rsidR="008A298F" w:rsidRDefault="008A298F" w:rsidP="008A298F">
            <w:pPr>
              <w:jc w:val="center"/>
            </w:pPr>
            <w:r>
              <w:t>13.5 ± 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9316BF" w14:textId="7346F80D" w:rsidR="008A298F" w:rsidRPr="008A298F" w:rsidRDefault="008A298F" w:rsidP="008A298F">
            <w:pPr>
              <w:jc w:val="center"/>
            </w:pPr>
            <w:r>
              <w:t>13.2 ± 0.5</w:t>
            </w:r>
          </w:p>
        </w:tc>
      </w:tr>
      <w:tr w:rsidR="008A298F" w14:paraId="79546341" w14:textId="77777777" w:rsidTr="008A298F">
        <w:trPr>
          <w:trHeight w:val="340"/>
        </w:trPr>
        <w:tc>
          <w:tcPr>
            <w:tcW w:w="2405" w:type="dxa"/>
            <w:vAlign w:val="center"/>
          </w:tcPr>
          <w:p w14:paraId="54B4ED55" w14:textId="758E12FB" w:rsidR="008A298F" w:rsidRPr="008A298F" w:rsidRDefault="008A298F" w:rsidP="008A298F">
            <w:pPr>
              <w:rPr>
                <w:lang w:val="de-DE"/>
              </w:rPr>
            </w:pPr>
            <w:r>
              <w:rPr>
                <w:lang w:val="el-GR"/>
              </w:rPr>
              <w:t>β</w:t>
            </w:r>
            <w:r>
              <w:rPr>
                <w:lang w:val="de-DE"/>
              </w:rPr>
              <w:t>-sheet (antiparallel)</w:t>
            </w:r>
          </w:p>
        </w:tc>
        <w:tc>
          <w:tcPr>
            <w:tcW w:w="1418" w:type="dxa"/>
            <w:vAlign w:val="center"/>
          </w:tcPr>
          <w:p w14:paraId="3C01C3A6" w14:textId="6802C181" w:rsidR="008A298F" w:rsidRDefault="008A298F" w:rsidP="008A298F">
            <w:pPr>
              <w:jc w:val="center"/>
            </w:pPr>
            <w:r>
              <w:t>37.1 ± 2.1</w:t>
            </w:r>
          </w:p>
        </w:tc>
        <w:tc>
          <w:tcPr>
            <w:tcW w:w="1417" w:type="dxa"/>
            <w:vAlign w:val="center"/>
          </w:tcPr>
          <w:p w14:paraId="2ABB951E" w14:textId="3AC22718" w:rsidR="008A298F" w:rsidRDefault="008A298F" w:rsidP="008A298F">
            <w:pPr>
              <w:jc w:val="center"/>
            </w:pPr>
            <w:r>
              <w:t>36.4 ± 2.5</w:t>
            </w:r>
          </w:p>
        </w:tc>
      </w:tr>
      <w:tr w:rsidR="008A298F" w14:paraId="11772E16" w14:textId="77777777" w:rsidTr="008A298F">
        <w:trPr>
          <w:trHeight w:val="340"/>
        </w:trPr>
        <w:tc>
          <w:tcPr>
            <w:tcW w:w="2405" w:type="dxa"/>
            <w:vAlign w:val="center"/>
          </w:tcPr>
          <w:p w14:paraId="3570C021" w14:textId="1C38A302" w:rsidR="008A298F" w:rsidRDefault="008A298F" w:rsidP="008A298F">
            <w:r>
              <w:rPr>
                <w:lang w:val="el-GR"/>
              </w:rPr>
              <w:t>β</w:t>
            </w:r>
            <w:r>
              <w:rPr>
                <w:lang w:val="de-DE"/>
              </w:rPr>
              <w:t>-sheet (antiparallel)</w:t>
            </w:r>
          </w:p>
        </w:tc>
        <w:tc>
          <w:tcPr>
            <w:tcW w:w="1418" w:type="dxa"/>
            <w:vAlign w:val="center"/>
          </w:tcPr>
          <w:p w14:paraId="41879438" w14:textId="456285BB" w:rsidR="008A298F" w:rsidRDefault="008A298F" w:rsidP="008A298F">
            <w:pPr>
              <w:jc w:val="center"/>
            </w:pPr>
            <w:r>
              <w:t>0</w:t>
            </w:r>
          </w:p>
        </w:tc>
        <w:tc>
          <w:tcPr>
            <w:tcW w:w="1417" w:type="dxa"/>
            <w:vAlign w:val="center"/>
          </w:tcPr>
          <w:p w14:paraId="094E0735" w14:textId="6FB131BE" w:rsidR="008A298F" w:rsidRDefault="008A298F" w:rsidP="008A298F">
            <w:pPr>
              <w:jc w:val="center"/>
            </w:pPr>
            <w:r>
              <w:t>0</w:t>
            </w:r>
          </w:p>
        </w:tc>
      </w:tr>
      <w:tr w:rsidR="008A298F" w14:paraId="21E40140" w14:textId="77777777" w:rsidTr="008A298F">
        <w:trPr>
          <w:trHeight w:val="340"/>
        </w:trPr>
        <w:tc>
          <w:tcPr>
            <w:tcW w:w="2405" w:type="dxa"/>
            <w:vAlign w:val="center"/>
          </w:tcPr>
          <w:p w14:paraId="242FAD74" w14:textId="7AE208F6" w:rsidR="008A298F" w:rsidRDefault="008A298F" w:rsidP="008A298F">
            <w:r>
              <w:t>turn</w:t>
            </w:r>
          </w:p>
        </w:tc>
        <w:tc>
          <w:tcPr>
            <w:tcW w:w="1418" w:type="dxa"/>
            <w:vAlign w:val="center"/>
          </w:tcPr>
          <w:p w14:paraId="541DFC1A" w14:textId="3667E750" w:rsidR="008A298F" w:rsidRDefault="008A298F" w:rsidP="008A298F">
            <w:pPr>
              <w:jc w:val="center"/>
            </w:pPr>
            <w:r>
              <w:t>11.3 ± 0.1</w:t>
            </w:r>
          </w:p>
        </w:tc>
        <w:tc>
          <w:tcPr>
            <w:tcW w:w="1417" w:type="dxa"/>
            <w:vAlign w:val="center"/>
          </w:tcPr>
          <w:p w14:paraId="1D5D5DCB" w14:textId="57FCABE5" w:rsidR="008A298F" w:rsidRDefault="008A298F" w:rsidP="008A298F">
            <w:pPr>
              <w:jc w:val="center"/>
            </w:pPr>
            <w:r>
              <w:t>11.2 ± 0.0</w:t>
            </w:r>
          </w:p>
        </w:tc>
      </w:tr>
      <w:tr w:rsidR="008A298F" w14:paraId="1F4CD1A1" w14:textId="77777777" w:rsidTr="008A298F">
        <w:trPr>
          <w:trHeight w:val="340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4310B92F" w14:textId="4CEA1B46" w:rsidR="008A298F" w:rsidRDefault="008A298F" w:rsidP="008A298F">
            <w:r>
              <w:t>oth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9D1E1B" w14:textId="5F391459" w:rsidR="008A298F" w:rsidRDefault="008A298F" w:rsidP="008A298F">
            <w:pPr>
              <w:jc w:val="center"/>
            </w:pPr>
            <w:r>
              <w:t>38.2 ± 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98F06F" w14:textId="771E6131" w:rsidR="008A298F" w:rsidRDefault="008A298F" w:rsidP="008A298F">
            <w:pPr>
              <w:jc w:val="center"/>
            </w:pPr>
            <w:r>
              <w:t>39.2 ± 2.0</w:t>
            </w:r>
          </w:p>
        </w:tc>
      </w:tr>
    </w:tbl>
    <w:p w14:paraId="7FAF44A0" w14:textId="77777777" w:rsidR="007F5CFA" w:rsidRDefault="008A298F"/>
    <w:sectPr w:rsidR="007F5CFA" w:rsidSect="00D44D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8F"/>
    <w:rsid w:val="004E16F6"/>
    <w:rsid w:val="006E37CE"/>
    <w:rsid w:val="007D2256"/>
    <w:rsid w:val="008A298F"/>
    <w:rsid w:val="00AB30ED"/>
    <w:rsid w:val="00B65F72"/>
    <w:rsid w:val="00BC04FC"/>
    <w:rsid w:val="00CE0F04"/>
    <w:rsid w:val="00D4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F8D850"/>
  <w15:chartTrackingRefBased/>
  <w15:docId w15:val="{E1C7CF2B-E910-E843-AE64-37C50DDC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2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9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Waespy</dc:creator>
  <cp:keywords/>
  <dc:description/>
  <cp:lastModifiedBy>Mario Waespy</cp:lastModifiedBy>
  <cp:revision>1</cp:revision>
  <dcterms:created xsi:type="dcterms:W3CDTF">2022-07-04T08:24:00Z</dcterms:created>
  <dcterms:modified xsi:type="dcterms:W3CDTF">2022-07-04T08:30:00Z</dcterms:modified>
</cp:coreProperties>
</file>